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35A1B7" w14:textId="77777777" w:rsidR="00A8783B" w:rsidRDefault="00A8783B">
      <w:r w:rsidRPr="00162EED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9ECB0B" wp14:editId="61E02941">
                <wp:simplePos x="0" y="0"/>
                <wp:positionH relativeFrom="column">
                  <wp:posOffset>-62865</wp:posOffset>
                </wp:positionH>
                <wp:positionV relativeFrom="paragraph">
                  <wp:posOffset>168</wp:posOffset>
                </wp:positionV>
                <wp:extent cx="5484495" cy="459740"/>
                <wp:effectExtent l="0" t="0" r="0" b="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4495" cy="4597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9B8EA8" w14:textId="0CC902A4" w:rsidR="00A8783B" w:rsidRPr="00B34F42" w:rsidRDefault="00F06B1B" w:rsidP="00A8783B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H"/>
                              </w:rPr>
                              <w:t xml:space="preserve">Supplementary Data Sheet 1. </w:t>
                            </w:r>
                            <w:r w:rsidR="00A8783B" w:rsidRPr="00B34F4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Modifications to metagenomic library preparation as determined by input DNA concentration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9ECB0B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4.95pt;margin-top:0;width:431.85pt;height:36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" filled="f" stroked="f">
                <v:textbox>
                  <w:txbxContent>
                    <w:p w14:paraId="6F9B8EA8" w14:textId="0CC902A4" w:rsidR="00A8783B" w:rsidRPr="00B34F42" w:rsidRDefault="00F06B1B" w:rsidP="00A8783B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CH"/>
                        </w:rPr>
                        <w:t xml:space="preserve">Supplementary Data Sheet 1. </w:t>
                      </w:r>
                      <w:r w:rsidR="00A8783B" w:rsidRPr="00B34F42">
                        <w:rPr>
                          <w:rFonts w:ascii="Arial" w:hAnsi="Arial" w:cs="Arial"/>
                          <w:sz w:val="22"/>
                          <w:szCs w:val="22"/>
                        </w:rPr>
                        <w:t>Modifications to metagenomic library preparation as determined by input DNA concentration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D89B995" w14:textId="77777777" w:rsidR="00A8783B" w:rsidRDefault="00A8783B"/>
    <w:p w14:paraId="47A14346" w14:textId="77777777" w:rsidR="00A8783B" w:rsidRDefault="00A8783B"/>
    <w:tbl>
      <w:tblPr>
        <w:tblW w:w="6120" w:type="dxa"/>
        <w:tblInd w:w="180" w:type="dxa"/>
        <w:tblLayout w:type="fixed"/>
        <w:tblLook w:val="04A0" w:firstRow="1" w:lastRow="0" w:firstColumn="1" w:lastColumn="0" w:noHBand="0" w:noVBand="1"/>
      </w:tblPr>
      <w:tblGrid>
        <w:gridCol w:w="1071"/>
        <w:gridCol w:w="1080"/>
        <w:gridCol w:w="1089"/>
        <w:gridCol w:w="1440"/>
        <w:gridCol w:w="1440"/>
      </w:tblGrid>
      <w:tr w:rsidR="00A8783B" w:rsidRPr="002A1D4B" w14:paraId="768DB120" w14:textId="77777777" w:rsidTr="002F3137">
        <w:trPr>
          <w:trHeight w:val="513"/>
        </w:trPr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9EAC79" w14:textId="77777777" w:rsidR="00A8783B" w:rsidRPr="002A1D4B" w:rsidRDefault="00A8783B" w:rsidP="002F31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arget input DNA (ng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B61D8" w14:textId="77777777" w:rsidR="00A8783B" w:rsidRPr="002A1D4B" w:rsidRDefault="00A8783B" w:rsidP="002F31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ange input DNA (ng)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564AD" w14:textId="77777777" w:rsidR="00A8783B" w:rsidRPr="002A1D4B" w:rsidRDefault="00A8783B" w:rsidP="002F31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ragment enzyme dilutio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240615" w14:textId="77777777" w:rsidR="00A8783B" w:rsidRPr="002A1D4B" w:rsidRDefault="00A8783B" w:rsidP="002F31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dapter concentrat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40D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</w:t>
            </w:r>
            <w:r w:rsidRPr="00340D52">
              <w:rPr>
                <w:rFonts w:ascii="Arial" w:hAnsi="Arial" w:cs="Arial"/>
                <w:sz w:val="18"/>
                <w:szCs w:val="18"/>
              </w:rPr>
              <w:t>µM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0A272C" w14:textId="77777777" w:rsidR="00A8783B" w:rsidRPr="002A1D4B" w:rsidRDefault="00A8783B" w:rsidP="002F31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mplification cycles</w:t>
            </w:r>
          </w:p>
        </w:tc>
      </w:tr>
      <w:tr w:rsidR="00A8783B" w:rsidRPr="002A1D4B" w14:paraId="3E4CE9F3" w14:textId="77777777" w:rsidTr="002F3137">
        <w:trPr>
          <w:trHeight w:val="250"/>
        </w:trPr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11947" w14:textId="77777777" w:rsidR="00A8783B" w:rsidRPr="002A1D4B" w:rsidRDefault="00A8783B" w:rsidP="002F313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38DFC" w14:textId="77777777" w:rsidR="00A8783B" w:rsidRPr="002A1D4B" w:rsidRDefault="00A8783B" w:rsidP="002F313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-325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EA8A" w14:textId="77777777" w:rsidR="00A8783B" w:rsidRPr="002A1D4B" w:rsidRDefault="00A8783B" w:rsidP="002F31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4A2DA" w14:textId="77777777" w:rsidR="00A8783B" w:rsidRPr="002A1D4B" w:rsidRDefault="00A8783B" w:rsidP="002F31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3C44" w14:textId="77777777" w:rsidR="00A8783B" w:rsidRPr="002A1D4B" w:rsidRDefault="00A8783B" w:rsidP="002F31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A8783B" w:rsidRPr="002A1D4B" w14:paraId="00A6D9A4" w14:textId="77777777" w:rsidTr="002F3137">
        <w:trPr>
          <w:trHeight w:val="250"/>
        </w:trPr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7E2D3" w14:textId="77777777" w:rsidR="00A8783B" w:rsidRPr="002A1D4B" w:rsidRDefault="00A8783B" w:rsidP="002F313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5806F" w14:textId="77777777" w:rsidR="00A8783B" w:rsidRPr="002A1D4B" w:rsidRDefault="00A8783B" w:rsidP="002F313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-175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FC9D" w14:textId="77777777" w:rsidR="00A8783B" w:rsidRPr="002A1D4B" w:rsidRDefault="00A8783B" w:rsidP="002F31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3E827" w14:textId="77777777" w:rsidR="00A8783B" w:rsidRPr="002A1D4B" w:rsidRDefault="00A8783B" w:rsidP="002F31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0731" w14:textId="77777777" w:rsidR="00A8783B" w:rsidRPr="002A1D4B" w:rsidRDefault="00A8783B" w:rsidP="002F31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A8783B" w:rsidRPr="002A1D4B" w14:paraId="3133D73A" w14:textId="77777777" w:rsidTr="002F3137">
        <w:trPr>
          <w:trHeight w:val="250"/>
        </w:trPr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81F34" w14:textId="77777777" w:rsidR="00A8783B" w:rsidRPr="002A1D4B" w:rsidRDefault="00A8783B" w:rsidP="002F313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D154" w14:textId="77777777" w:rsidR="00A8783B" w:rsidRPr="002A1D4B" w:rsidRDefault="00A8783B" w:rsidP="002F313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5-75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854C7" w14:textId="77777777" w:rsidR="00A8783B" w:rsidRPr="002A1D4B" w:rsidRDefault="00A8783B" w:rsidP="002F31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91C8B" w14:textId="77777777" w:rsidR="00A8783B" w:rsidRPr="002A1D4B" w:rsidRDefault="00A8783B" w:rsidP="002F31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ABCE" w14:textId="77777777" w:rsidR="00A8783B" w:rsidRPr="002A1D4B" w:rsidRDefault="00A8783B" w:rsidP="002F31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A8783B" w:rsidRPr="002A1D4B" w14:paraId="7C10FAFE" w14:textId="77777777" w:rsidTr="002F3137">
        <w:trPr>
          <w:trHeight w:val="250"/>
        </w:trPr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49A4C" w14:textId="77777777" w:rsidR="00A8783B" w:rsidRPr="002A1D4B" w:rsidRDefault="00A8783B" w:rsidP="002F313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0215C" w14:textId="77777777" w:rsidR="00A8783B" w:rsidRPr="002A1D4B" w:rsidRDefault="00A8783B" w:rsidP="002F313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5-37.5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CB8C4" w14:textId="77777777" w:rsidR="00A8783B" w:rsidRPr="002A1D4B" w:rsidRDefault="00A8783B" w:rsidP="002F31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8F1E0" w14:textId="77777777" w:rsidR="00A8783B" w:rsidRPr="002A1D4B" w:rsidRDefault="00A8783B" w:rsidP="002F31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DA78" w14:textId="77777777" w:rsidR="00A8783B" w:rsidRPr="002A1D4B" w:rsidRDefault="00A8783B" w:rsidP="002F31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A8783B" w:rsidRPr="002A1D4B" w14:paraId="20BD5873" w14:textId="77777777" w:rsidTr="002F3137">
        <w:trPr>
          <w:trHeight w:val="250"/>
        </w:trPr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9D477" w14:textId="77777777" w:rsidR="00A8783B" w:rsidRPr="002A1D4B" w:rsidRDefault="00A8783B" w:rsidP="002F313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AC2E" w14:textId="77777777" w:rsidR="00A8783B" w:rsidRPr="002A1D4B" w:rsidRDefault="00A8783B" w:rsidP="002F313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5-17.5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2171C" w14:textId="77777777" w:rsidR="00A8783B" w:rsidRPr="002A1D4B" w:rsidRDefault="00A8783B" w:rsidP="002F31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6212" w14:textId="77777777" w:rsidR="00A8783B" w:rsidRPr="002A1D4B" w:rsidRDefault="00A8783B" w:rsidP="002F31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F84D" w14:textId="77777777" w:rsidR="00A8783B" w:rsidRPr="002A1D4B" w:rsidRDefault="00A8783B" w:rsidP="002F31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A8783B" w:rsidRPr="002A1D4B" w14:paraId="77BAD6A7" w14:textId="77777777" w:rsidTr="002F3137">
        <w:trPr>
          <w:trHeight w:val="250"/>
        </w:trPr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6E947" w14:textId="77777777" w:rsidR="00A8783B" w:rsidRPr="002A1D4B" w:rsidRDefault="00A8783B" w:rsidP="002F313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16CC" w14:textId="77777777" w:rsidR="00A8783B" w:rsidRPr="002A1D4B" w:rsidRDefault="00A8783B" w:rsidP="002F313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5-7.5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746F5" w14:textId="77777777" w:rsidR="00A8783B" w:rsidRPr="002A1D4B" w:rsidRDefault="00A8783B" w:rsidP="002F31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9FD58" w14:textId="77777777" w:rsidR="00A8783B" w:rsidRPr="002A1D4B" w:rsidRDefault="00A8783B" w:rsidP="002F31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F8BA" w14:textId="77777777" w:rsidR="00A8783B" w:rsidRPr="002A1D4B" w:rsidRDefault="00A8783B" w:rsidP="002F31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A8783B" w:rsidRPr="002A1D4B" w14:paraId="46705650" w14:textId="77777777" w:rsidTr="002F3137">
        <w:trPr>
          <w:trHeight w:val="250"/>
        </w:trPr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9B1C3" w14:textId="77777777" w:rsidR="00A8783B" w:rsidRPr="002A1D4B" w:rsidRDefault="00A8783B" w:rsidP="002F313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571AA" w14:textId="77777777" w:rsidR="00A8783B" w:rsidRPr="002A1D4B" w:rsidRDefault="00A8783B" w:rsidP="002F313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5-3.75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48D9" w14:textId="77777777" w:rsidR="00A8783B" w:rsidRPr="002A1D4B" w:rsidRDefault="00A8783B" w:rsidP="002F31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56841" w14:textId="77777777" w:rsidR="00A8783B" w:rsidRPr="002A1D4B" w:rsidRDefault="00A8783B" w:rsidP="002F31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Pr="002A1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3AAA" w14:textId="77777777" w:rsidR="00A8783B" w:rsidRPr="002A1D4B" w:rsidRDefault="00A8783B" w:rsidP="002F31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A8783B" w:rsidRPr="002A1D4B" w14:paraId="7F4D24AD" w14:textId="77777777" w:rsidTr="002F3137">
        <w:trPr>
          <w:trHeight w:val="250"/>
        </w:trPr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0AA3" w14:textId="77777777" w:rsidR="00A8783B" w:rsidRPr="002A1D4B" w:rsidRDefault="00A8783B" w:rsidP="002F313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E550" w14:textId="77777777" w:rsidR="00A8783B" w:rsidRPr="002A1D4B" w:rsidRDefault="00A8783B" w:rsidP="002F313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5-1.75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D639" w14:textId="77777777" w:rsidR="00A8783B" w:rsidRPr="002A1D4B" w:rsidRDefault="00A8783B" w:rsidP="002F31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3055" w14:textId="77777777" w:rsidR="00A8783B" w:rsidRPr="002A1D4B" w:rsidRDefault="00A8783B" w:rsidP="002F31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0EBC" w14:textId="77777777" w:rsidR="00A8783B" w:rsidRPr="002A1D4B" w:rsidRDefault="00A8783B" w:rsidP="002F31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</w:tr>
      <w:tr w:rsidR="00A8783B" w:rsidRPr="002A1D4B" w14:paraId="6F309D0D" w14:textId="77777777" w:rsidTr="002F3137">
        <w:trPr>
          <w:trHeight w:val="250"/>
        </w:trPr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4EDA5" w14:textId="77777777" w:rsidR="00A8783B" w:rsidRPr="002A1D4B" w:rsidRDefault="00A8783B" w:rsidP="002F313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DA2E3" w14:textId="77777777" w:rsidR="00A8783B" w:rsidRPr="002A1D4B" w:rsidRDefault="00A8783B" w:rsidP="002F313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-.75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ED766" w14:textId="77777777" w:rsidR="00A8783B" w:rsidRPr="002A1D4B" w:rsidRDefault="00A8783B" w:rsidP="002F31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: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A447C" w14:textId="77777777" w:rsidR="00A8783B" w:rsidRPr="002A1D4B" w:rsidRDefault="00A8783B" w:rsidP="002F31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407C" w14:textId="77777777" w:rsidR="00A8783B" w:rsidRPr="002A1D4B" w:rsidRDefault="00A8783B" w:rsidP="002F31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</w:tr>
      <w:tr w:rsidR="00A8783B" w:rsidRPr="002A1D4B" w14:paraId="44DDBB6F" w14:textId="77777777" w:rsidTr="002F3137">
        <w:trPr>
          <w:trHeight w:val="250"/>
        </w:trPr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5EAEB" w14:textId="77777777" w:rsidR="00A8783B" w:rsidRPr="002A1D4B" w:rsidRDefault="00A8783B" w:rsidP="002F313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20220" w14:textId="77777777" w:rsidR="00A8783B" w:rsidRPr="002A1D4B" w:rsidRDefault="00A8783B" w:rsidP="002F313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5-.4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86DC7" w14:textId="77777777" w:rsidR="00A8783B" w:rsidRPr="002A1D4B" w:rsidRDefault="00A8783B" w:rsidP="002F31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: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83159" w14:textId="77777777" w:rsidR="00A8783B" w:rsidRPr="002A1D4B" w:rsidRDefault="00A8783B" w:rsidP="002F31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1D2A" w14:textId="77777777" w:rsidR="00A8783B" w:rsidRPr="002A1D4B" w:rsidRDefault="00A8783B" w:rsidP="002F31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1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</w:tr>
    </w:tbl>
    <w:p w14:paraId="096C6FBD" w14:textId="2B17B671" w:rsidR="00E313B2" w:rsidRDefault="00E313B2"/>
    <w:p w14:paraId="3A52BE3C" w14:textId="49ADF51B" w:rsidR="00577A21" w:rsidRDefault="00577A21">
      <w:bookmarkStart w:id="0" w:name="_GoBack"/>
      <w:bookmarkEnd w:id="0"/>
    </w:p>
    <w:sectPr w:rsidR="00577A21" w:rsidSect="006633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C22FDA" w14:textId="77777777" w:rsidR="00DE1BB7" w:rsidRDefault="00DE1BB7" w:rsidP="00577A21">
      <w:r>
        <w:separator/>
      </w:r>
    </w:p>
  </w:endnote>
  <w:endnote w:type="continuationSeparator" w:id="0">
    <w:p w14:paraId="3592FF95" w14:textId="77777777" w:rsidR="00DE1BB7" w:rsidRDefault="00DE1BB7" w:rsidP="00577A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BF5B49" w14:textId="77777777" w:rsidR="00DE1BB7" w:rsidRDefault="00DE1BB7" w:rsidP="00577A21">
      <w:r>
        <w:separator/>
      </w:r>
    </w:p>
  </w:footnote>
  <w:footnote w:type="continuationSeparator" w:id="0">
    <w:p w14:paraId="0EC88F4E" w14:textId="77777777" w:rsidR="00DE1BB7" w:rsidRDefault="00DE1BB7" w:rsidP="00577A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783B"/>
    <w:rsid w:val="00006870"/>
    <w:rsid w:val="00027D14"/>
    <w:rsid w:val="00040291"/>
    <w:rsid w:val="00087104"/>
    <w:rsid w:val="000902E3"/>
    <w:rsid w:val="000A4F43"/>
    <w:rsid w:val="000B577B"/>
    <w:rsid w:val="000C4BB8"/>
    <w:rsid w:val="000C7046"/>
    <w:rsid w:val="000D1197"/>
    <w:rsid w:val="0010197E"/>
    <w:rsid w:val="00117DF1"/>
    <w:rsid w:val="00121470"/>
    <w:rsid w:val="00126A5C"/>
    <w:rsid w:val="0015482E"/>
    <w:rsid w:val="00176FE5"/>
    <w:rsid w:val="00181D36"/>
    <w:rsid w:val="00186002"/>
    <w:rsid w:val="001C1165"/>
    <w:rsid w:val="002041C2"/>
    <w:rsid w:val="002056CA"/>
    <w:rsid w:val="0021180A"/>
    <w:rsid w:val="0023404B"/>
    <w:rsid w:val="002448FB"/>
    <w:rsid w:val="0025118A"/>
    <w:rsid w:val="00283E2B"/>
    <w:rsid w:val="002B2AEB"/>
    <w:rsid w:val="003052D7"/>
    <w:rsid w:val="00312BB4"/>
    <w:rsid w:val="00342DFA"/>
    <w:rsid w:val="003637FA"/>
    <w:rsid w:val="003A667B"/>
    <w:rsid w:val="003C05F0"/>
    <w:rsid w:val="003C68C6"/>
    <w:rsid w:val="004110ED"/>
    <w:rsid w:val="00434918"/>
    <w:rsid w:val="004A25B8"/>
    <w:rsid w:val="004E1469"/>
    <w:rsid w:val="004F2D5D"/>
    <w:rsid w:val="005056F4"/>
    <w:rsid w:val="00511585"/>
    <w:rsid w:val="00543831"/>
    <w:rsid w:val="00544903"/>
    <w:rsid w:val="00577A21"/>
    <w:rsid w:val="0059255D"/>
    <w:rsid w:val="005B7F22"/>
    <w:rsid w:val="005E7C7C"/>
    <w:rsid w:val="005F5323"/>
    <w:rsid w:val="006031A8"/>
    <w:rsid w:val="006279E0"/>
    <w:rsid w:val="00651352"/>
    <w:rsid w:val="0066337F"/>
    <w:rsid w:val="006912E4"/>
    <w:rsid w:val="006C6697"/>
    <w:rsid w:val="00705A90"/>
    <w:rsid w:val="00714379"/>
    <w:rsid w:val="007155A2"/>
    <w:rsid w:val="007476C4"/>
    <w:rsid w:val="00747CD2"/>
    <w:rsid w:val="0075115B"/>
    <w:rsid w:val="007D2A8B"/>
    <w:rsid w:val="007D78A7"/>
    <w:rsid w:val="007E27D6"/>
    <w:rsid w:val="00811534"/>
    <w:rsid w:val="008150AC"/>
    <w:rsid w:val="00827F45"/>
    <w:rsid w:val="0084139A"/>
    <w:rsid w:val="00843020"/>
    <w:rsid w:val="0089134F"/>
    <w:rsid w:val="008A0BE2"/>
    <w:rsid w:val="008B3903"/>
    <w:rsid w:val="008C5E39"/>
    <w:rsid w:val="008C6976"/>
    <w:rsid w:val="0091215C"/>
    <w:rsid w:val="00956E1D"/>
    <w:rsid w:val="0098441C"/>
    <w:rsid w:val="009A1D9F"/>
    <w:rsid w:val="009C2A76"/>
    <w:rsid w:val="009D6A86"/>
    <w:rsid w:val="009F4290"/>
    <w:rsid w:val="00A07061"/>
    <w:rsid w:val="00A81CA6"/>
    <w:rsid w:val="00A8783B"/>
    <w:rsid w:val="00AA67DA"/>
    <w:rsid w:val="00AC00D4"/>
    <w:rsid w:val="00AC157B"/>
    <w:rsid w:val="00AD3ABE"/>
    <w:rsid w:val="00AF5AB2"/>
    <w:rsid w:val="00B002E1"/>
    <w:rsid w:val="00B37A06"/>
    <w:rsid w:val="00B728BF"/>
    <w:rsid w:val="00BD6BFF"/>
    <w:rsid w:val="00C30D46"/>
    <w:rsid w:val="00C43630"/>
    <w:rsid w:val="00C7103E"/>
    <w:rsid w:val="00CB07F8"/>
    <w:rsid w:val="00CD4F5B"/>
    <w:rsid w:val="00CE233C"/>
    <w:rsid w:val="00CE55E3"/>
    <w:rsid w:val="00D02EF5"/>
    <w:rsid w:val="00D26870"/>
    <w:rsid w:val="00D33B9A"/>
    <w:rsid w:val="00D54F6B"/>
    <w:rsid w:val="00DB5682"/>
    <w:rsid w:val="00DE1BB7"/>
    <w:rsid w:val="00DF7615"/>
    <w:rsid w:val="00E06B25"/>
    <w:rsid w:val="00E313B2"/>
    <w:rsid w:val="00E5002B"/>
    <w:rsid w:val="00E5084B"/>
    <w:rsid w:val="00E872BB"/>
    <w:rsid w:val="00ED03A8"/>
    <w:rsid w:val="00EF28F9"/>
    <w:rsid w:val="00EF3745"/>
    <w:rsid w:val="00F06B1B"/>
    <w:rsid w:val="00F06E13"/>
    <w:rsid w:val="00F070C4"/>
    <w:rsid w:val="00F10CED"/>
    <w:rsid w:val="00F1164B"/>
    <w:rsid w:val="00F256C0"/>
    <w:rsid w:val="00F720FF"/>
    <w:rsid w:val="00F81AD2"/>
    <w:rsid w:val="00F828E5"/>
    <w:rsid w:val="00F9255B"/>
    <w:rsid w:val="00FC29C1"/>
    <w:rsid w:val="00FC6EBA"/>
    <w:rsid w:val="00FD4CA2"/>
    <w:rsid w:val="00FE7E2A"/>
    <w:rsid w:val="00FF7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3DE8A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8783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0902E3"/>
    <w:rPr>
      <w:rFonts w:ascii="Calibri" w:hAnsi="Calibri" w:cstheme="minorBidi"/>
    </w:rPr>
  </w:style>
  <w:style w:type="paragraph" w:customStyle="1" w:styleId="EndNoteBibliographyTitle">
    <w:name w:val="EndNote Bibliography Title"/>
    <w:basedOn w:val="Normal"/>
    <w:rsid w:val="000902E3"/>
    <w:pPr>
      <w:jc w:val="center"/>
    </w:pPr>
    <w:rPr>
      <w:rFonts w:ascii="Calibri" w:hAnsi="Calibr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158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585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77A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7A21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77A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7A21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m, Johanna</dc:creator>
  <cp:keywords/>
  <dc:description/>
  <cp:lastModifiedBy>Naimeng Liu</cp:lastModifiedBy>
  <cp:revision>3</cp:revision>
  <dcterms:created xsi:type="dcterms:W3CDTF">2019-05-31T15:04:00Z</dcterms:created>
  <dcterms:modified xsi:type="dcterms:W3CDTF">2020-03-12T09:01:00Z</dcterms:modified>
</cp:coreProperties>
</file>